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6C2A" w:rsidRPr="00FC2E74" w:rsidRDefault="0041670F">
      <w:pPr>
        <w:widowControl/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Table S1</w:t>
      </w:r>
      <w:r w:rsidRPr="00FC2E74">
        <w:rPr>
          <w:rFonts w:ascii="Times New Roman" w:hAnsi="Times New Roman" w:cs="Times New Roman" w:hint="eastAsia"/>
          <w:sz w:val="18"/>
          <w:szCs w:val="18"/>
        </w:rPr>
        <w:t xml:space="preserve"> The GASA protein sequences of </w:t>
      </w:r>
      <w:r w:rsidRPr="00FC2E74">
        <w:rPr>
          <w:rFonts w:ascii="Times New Roman" w:hAnsi="Times New Roman" w:cs="Times New Roman" w:hint="eastAsia"/>
          <w:i/>
          <w:iCs/>
          <w:sz w:val="18"/>
          <w:szCs w:val="18"/>
        </w:rPr>
        <w:t>Arabidopsis</w:t>
      </w:r>
      <w:r w:rsidR="00972D87" w:rsidRPr="00FC2E74">
        <w:rPr>
          <w:rFonts w:ascii="Times New Roman" w:hAnsi="Times New Roman" w:cs="Times New Roman" w:hint="eastAsia"/>
          <w:iCs/>
          <w:sz w:val="18"/>
          <w:szCs w:val="18"/>
        </w:rPr>
        <w:t>,</w:t>
      </w:r>
      <w:r w:rsidR="00972D87" w:rsidRPr="00FC2E74">
        <w:rPr>
          <w:rFonts w:ascii="Times New Roman" w:hAnsi="Times New Roman" w:cs="Times New Roman"/>
          <w:iCs/>
          <w:sz w:val="18"/>
          <w:szCs w:val="18"/>
        </w:rPr>
        <w:t xml:space="preserve"> rice, grape</w:t>
      </w:r>
      <w:r w:rsidR="00FC2E74">
        <w:rPr>
          <w:rFonts w:ascii="Times New Roman" w:hAnsi="Times New Roman" w:cs="Times New Roman"/>
          <w:iCs/>
          <w:sz w:val="18"/>
          <w:szCs w:val="18"/>
        </w:rPr>
        <w:t>vine</w:t>
      </w:r>
      <w:r w:rsidR="00972D87" w:rsidRPr="00FC2E74">
        <w:rPr>
          <w:rFonts w:ascii="Times New Roman" w:hAnsi="Times New Roman" w:cs="Times New Roman" w:hint="eastAsia"/>
          <w:iCs/>
          <w:sz w:val="18"/>
          <w:szCs w:val="18"/>
        </w:rPr>
        <w:t>,</w:t>
      </w:r>
      <w:r w:rsidR="00972D87" w:rsidRPr="00FC2E74">
        <w:rPr>
          <w:rFonts w:ascii="Times New Roman" w:hAnsi="Times New Roman" w:cs="Times New Roman"/>
          <w:iCs/>
          <w:sz w:val="18"/>
          <w:szCs w:val="18"/>
        </w:rPr>
        <w:t xml:space="preserve"> </w:t>
      </w:r>
      <w:r w:rsidRPr="00FC2E74">
        <w:rPr>
          <w:rFonts w:ascii="Times New Roman" w:hAnsi="Times New Roman" w:cs="Times New Roman" w:hint="eastAsia"/>
          <w:sz w:val="18"/>
          <w:szCs w:val="18"/>
        </w:rPr>
        <w:t>and</w:t>
      </w:r>
      <w:r w:rsidRPr="00FC2E74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</w:t>
      </w:r>
      <w:r w:rsidR="00972D87" w:rsidRPr="00FC2E74">
        <w:rPr>
          <w:rFonts w:ascii="Times New Roman" w:hAnsi="Times New Roman" w:cs="Times New Roman"/>
          <w:iCs/>
          <w:sz w:val="18"/>
          <w:szCs w:val="18"/>
        </w:rPr>
        <w:t>tobacco</w:t>
      </w:r>
      <w:bookmarkStart w:id="0" w:name="_GoBack"/>
      <w:bookmarkEnd w:id="0"/>
    </w:p>
    <w:p w:rsidR="00836C2A" w:rsidRPr="00FC2E74" w:rsidRDefault="0041670F">
      <w:pPr>
        <w:widowControl/>
        <w:rPr>
          <w:rFonts w:ascii="Times New Roman" w:hAnsi="Times New Roman" w:cs="Times New Roman"/>
          <w:b/>
          <w:i/>
          <w:sz w:val="18"/>
          <w:szCs w:val="18"/>
        </w:rPr>
      </w:pPr>
      <w:r w:rsidRPr="00FC2E74">
        <w:rPr>
          <w:rFonts w:ascii="Times New Roman" w:hAnsi="Times New Roman" w:cs="Times New Roman"/>
          <w:b/>
          <w:i/>
          <w:sz w:val="18"/>
          <w:szCs w:val="18"/>
        </w:rPr>
        <w:t>Arabidopsis thaliana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AtGASA1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AISKALIASLLISLLVLQLVQADVENSQKKNGYAKKIDCGSACVARCRLSRRPRLCHRACGTCCYRCNCVPPGTYGNYDKCQCYASLTTHGGRR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AtGASA2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AVFRSTLVLLLIIVCLTTYELHVHAADGAKVGEGVVKIDCGGRCKDRCSKSSRTKLCLRACNSCCSRCNCVPPGTSGNTHLCPCYASITTHGGRL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AtGASA3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AIFRSTLVLLLILFCLTTFELHVHAAEDSQVGEGVVKIDCGGRCKGRCSKSSRPNLCLRACNSCCYRCNCVPPGTAGNHHLCPCYASITTRGGRL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AtGASA4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AKSYGAIFLLTLIVLFMLQTMVMASSGSNVKWSQKRYGPGSLKRTQCPSECDRRCKKTQYHKACITFCNKCCRKCLCVPPGYYGNKQVCSCYNNWKTQEGGP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AtGASA5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ANCIRRNALFFLTLLFLLSVSNLVQAARGGGKLKPQQCNSKCSFRCSATSHKKPCMFFCLKCCKKCLCVPPGTFGNKQTCPCYNNWKTKEGRP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AtGASA6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AKLITSFLLLTILFTFVCLTMSKEAEYHPESYGPGSLKSYQCGGQCTRRCSNTKYHKPCMFFCQKCCAKCLCVPPGTYGNKQVCPCYNNWKTQQGGP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AtGASA7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KIIVSILVLASLLLISSSLASATISDAFGSGAVAPAPQSKDGPALEKWCGQKCEGRCKEAGMKDRCLKYCGICCKDCQCVPSGTYGNKHECACYRDKLSSKGTP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AtGASA8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KLVVVQFFIISLLLTSSFSVLSSADSSCGGKCNVRCSKAGQHEECLKYCNICCQKCNCVPSGTFGHKDECPCYRDMKNSKGGS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AtGASA9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KKMNVVAFVTLIISFLLLSQVLAELSSSSNNETSSVSQTNDENQTAAFKRTYHHRPRINCGHACARRCSKTSRKKVCHRACGSCCAKCQCVPPGTSGNTASCPCYASIRTHGNKL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AtGASA10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KFPAVKVLIISLLITSSLFILSTADSSPCGGKCNVRCSKAGRQDRCLKYCNICCEKCNYCVPSGTYGNKDECPCYRDMKNSKGTS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AtGASA11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AVFRVLLASLLISLLVLDFVHADMVTSNDAPKIDCNSRCQERCSLSSRPNLCHRACGTCCARCNCVAPGTSGNYDKCPCYGSLTTHGGRR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AtGASA12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MKLIVVFVISSLLFATQFSNGDELESQAQAPAIHKNGGEGSLKPEECPKACEYRCSATSHRKPCLFFCNKCCNKCLCVPSGTYGHKEECPCYNNWTTKEGGP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AtGASA13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ALSLLSVFIFFHVFTNVVFAASNEESNALVSLPTPTLPSPSPATKPPSPALKPPTPSYKPPTLPTTPIKPPTTKPPVKPPTIPVTPVKPPVSTPPIKLPPVQPPTYKPPTPTVKPPSVQPPTYKPPTPTVKPPTTSPVKPPTTPPVQSPPVQPPTYKPPTSPVKPPTTTPPVKPPTTTPPVQPPTYNPPTTPVKPPTAPPVKPPTPPPVRTRIDCVPLCGTRCGQHSRKNVCMRACVTCCYRCKCVPPGTYGNKEKCGSCYANMKTRGGKS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AtGASA14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lastRenderedPageBreak/>
        <w:t>MKMPVVVQFFIISLLLTSSFYVLSSADSSACGGKCSVRCSKADRTHEECLEDCDICCQKCNCVPSGTYGNKDECPCYRDMKNSKGGS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AtGASA15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ATKLSIIVFSIVVLHLLLSAHMHFLINVCAECETKSAIPPLLECGPRCGDRCSNTQYKKPCLFFCNKCCNKCLCVPPGTYGNKQVCPCYNNWKTKSGGPKCP</w:t>
      </w:r>
    </w:p>
    <w:p w:rsidR="00836C2A" w:rsidRPr="00FC2E74" w:rsidRDefault="00836C2A">
      <w:pPr>
        <w:rPr>
          <w:rFonts w:ascii="Times New Roman" w:hAnsi="Times New Roman" w:cs="Times New Roman"/>
          <w:sz w:val="18"/>
          <w:szCs w:val="18"/>
        </w:rPr>
      </w:pPr>
    </w:p>
    <w:p w:rsidR="00836C2A" w:rsidRPr="00FC2E74" w:rsidRDefault="0041670F">
      <w:pPr>
        <w:rPr>
          <w:rFonts w:ascii="Times New Roman" w:hAnsi="Times New Roman" w:cs="Times New Roman"/>
          <w:b/>
          <w:i/>
          <w:sz w:val="18"/>
          <w:szCs w:val="18"/>
        </w:rPr>
      </w:pPr>
      <w:r w:rsidRPr="00FC2E74">
        <w:rPr>
          <w:rFonts w:ascii="Times New Roman" w:hAnsi="Times New Roman" w:cs="Times New Roman"/>
          <w:b/>
          <w:i/>
          <w:sz w:val="18"/>
          <w:szCs w:val="18"/>
        </w:rPr>
        <w:t>Oryza sativa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OsGASA1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KTRRAALLMLLLLVVVAAASWPQPCDAASGFCGSKCAVRCGRGRGRGSGCLRSCGLCCEECNCVPTGSGSTRDECPCYRDMLTAGPRKRP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OsGASA2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KLNTTTTLALLLLLLLASSSLQVSMAGSDFCDGKCKVRCSKASRHDDCLKYCGVCCASCNCVPSGTAGNKDECPCYRDMTTGHGARKRP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OsGASA3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APGKLAVFALLASLLLLNTIKAADYPPAPPLGPPPHKIVDPGKDCVGACDARCSEHSHKKRCSRSCLTCCSACRCVPAGTAGNRETCGRCYTDWVSHNNMT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OsGASA4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EGVGVGVRIRALLCCIAMAAMLLSSYQQGQAEASYMPWPPATPPPPAAAAANSTSTAAANNSSSSSSTTAPPQQPTAFPMYGVTPGSLRPQECGGRCAYRCSATAYRKPCMFFCQKCCASCLCVLPGTYGNKQSCPCYNDWKTKRGGP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OsGASA5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ASMAKSLLCISLVAILLLVETTAPHGQAYAIDCGAKCGYRCSKSGRPKMCLRACGTCCQRCGCVPPGTSGNENVCPCYANMTTHNGRH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OsGASA6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ASSTKIPFLLLAVLLLLSIAFPSEVMAGGRGRGGGGGGGVAGGGNLRPWECSPKCAGRCSNTQYKKACLTFCNKCCAKCLCVPPGTYGNKGACPCYNNWKTKEGGP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OsGASA7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ASSGSKSKTNNGFFVPSPATAMAPCFLLLLIFFFLHVDASAAAASSSSHPQLQVQQMQVKRARSLLQAPKIDCQGTCSGRCANNWKKEMCNKMCNVCCNRCNCVPPGSGQDTRHLCPCYDTMVNPHNGKL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OsGASA8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RVPPLRATTALLATLLVAASFQDLTVAADGGGGVVPVPDSVCDAKCQKRCSLKVAGRCMGLCKMCCHDCGGCVPSGPYASKDECPCYRDMVSPKSRRP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OsGASA9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ALAGRLLVLFAIALLAISIAEHKALAKGSTSEHDDNVYQVSKGGQGSLKSYQCSPQCAYRCSQTQYKKPCLFFCNKCCNACLCVPSGLYGNKGECPCYNNWKTKRGGP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OsGASA10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DPASRSLSIIFFLVAVTFVVEVSGQKNEAVYHLFGGEGSLTKNECPGKCSYRCSATSHTTVCMTYCNYCCERCLCVPSGTYGNKEECPCYNNMKTQEGKPKCP</w:t>
      </w:r>
    </w:p>
    <w:p w:rsidR="00836C2A" w:rsidRPr="00FC2E74" w:rsidRDefault="00836C2A">
      <w:pPr>
        <w:rPr>
          <w:rFonts w:ascii="Times New Roman" w:hAnsi="Times New Roman" w:cs="Times New Roman"/>
          <w:sz w:val="18"/>
          <w:szCs w:val="18"/>
        </w:rPr>
      </w:pPr>
    </w:p>
    <w:p w:rsidR="00836C2A" w:rsidRPr="00FC2E74" w:rsidRDefault="0041670F">
      <w:pPr>
        <w:rPr>
          <w:rFonts w:ascii="Times New Roman" w:hAnsi="Times New Roman" w:cs="Times New Roman"/>
          <w:b/>
          <w:i/>
          <w:sz w:val="18"/>
          <w:szCs w:val="18"/>
        </w:rPr>
      </w:pPr>
      <w:r w:rsidRPr="00FC2E74">
        <w:rPr>
          <w:rFonts w:ascii="Times New Roman" w:hAnsi="Times New Roman" w:cs="Times New Roman"/>
          <w:b/>
          <w:i/>
          <w:sz w:val="18"/>
          <w:szCs w:val="18"/>
        </w:rPr>
        <w:t>Vitis vinifera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VvGASA1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GIRVLLLVTIMLFCIAEASSDDNNIFEHQHNQAVKGSAGRRLLPFLDCGGLCKERCSLHSRPNVCTRACGTCCVRCKCVPPGTYGNREMCGTCYTEMTTHGNKP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VvGASA2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lastRenderedPageBreak/>
        <w:t>MKHLFPTLLLLSLLLHSCFSQPTTDGAGFCGLKCSKRCSQAAVLDRCMKYCGICCQECKCVPSGTYGNKHECPCYRDKKNSKGKP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VvGASA3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PAPMKGFCDSKCGVRCANAGVYDRCVKYCGICCQECKCVPSGTYGNKSECPCYRDKLNSKGKP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VvGASA4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LSLSMMLLLLVQNNATITEAPTPQPQQSTNGFPMHGVTQGSLHPQECAPRCTTRCSKTAYKKPCMFFCQKCCAKCLCVPPGTYGNKQFCPCYNNWKTKRGGP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VvGASA5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DLFIGHLTEFHGNLSSILDLILEREKQVKKTELHRYLSPILNHILERGVNYLQLLTPGLFFSPCSAMALKILLLLLASYLLVTKRVSANDEEFGVQATYAKAPVPAPVKTPIPAPPVKPPTVTPNPPAPVVKPPTVVPKPPAPPVSPPTVAPKPPAPVVPKPPTPPANPPTVAPKPPAPPVKPPTVVPKPPSPPVNPPTPKPPASPVKPPTVAPKPPVPPVTPPTTAPMPPVRARLDCIPLCDQRCKAHSRKNICVRACMTCCDRCKCVPPGTYGNREKCGKCYTDMTTHGNKP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VvGASA6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AKVFALFLLALLAISMLHTTVLASHGHGGHHYDQKNYGPGSLKSFQCPSQCSRRCGKTQYHKPCMFFCQKCCKKCLCVPPGYYGNKAVCPCYNNWKTKEGGP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VvGASA7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AKLVPLLLLALFSISMVATKVMAKEAQYHLDSGSYGPGSLKSNQCPSQCTRRCSKTQYHKPCMFFCQKCCAKCLCVPPGYYGNKAVCPCYNNWKTKEGGP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VvGASA8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ATLRLLLVFVALLVFLAQISSDFNIEGEEMPFVSQVVVRGGNRRLMQDIDCGGLCKDRCSLHSRPNVCVRACGTCCVRCKCVPPGTSGNRELCGKCYTDMTTHGNKT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VvGASA9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KPLLATFLLVFLVLSSSFVQNAMAGSSFCDSKCAARCSKAGMKDRCLKYCGICCEECKCVPSGTYGNKHECPCYKDKKNSKGQP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VvGASA10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AISKTLIASLLISLLVYQITEAATTSGDGASSPTEKMDCGGACSARCRLSSRPNLCNRACGTCCARCNCVPPGTSGNQEICPCYANMTTRGNER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VvGASA11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KLFSVFIISILLLQAFAEASLVISNAEHSLTSVDESRDEVALHKKSHPRKINCSYACSRRCRKASRKNVCSRACKTCCKRCHCVPPGTYGNKNMCPCYASLKTHGHKP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VvGASA12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QVLFNSIKLYKLSDCKSKCAYRCSKAGWHKLCLRACNTCCERCNCVPPGTAGNEDVCPCYAKMTTHGGRH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VvGASA13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TYIYFLVSCKYRCSDTQYRNACLEFCNLCCKKCLCVPSGTYGHKEECPCYNNWKTKEGGP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VvGASA14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WVLGCKFLTYISKKKVSKMAQSSNLQSIFLLLLVAFMLLVDVSIVKCPKACNYRCSDTQYLNACLEFCNLCCQKCLCVPSGTYGHKEECPCYNNWKTKEGGPKCP</w:t>
      </w:r>
    </w:p>
    <w:p w:rsidR="00836C2A" w:rsidRPr="00FC2E74" w:rsidRDefault="00836C2A">
      <w:pPr>
        <w:widowControl/>
        <w:rPr>
          <w:rFonts w:ascii="Calibri" w:eastAsia="宋体" w:hAnsi="Calibri" w:cs="Calibri"/>
          <w:b/>
          <w:bCs/>
          <w:i/>
          <w:iCs/>
          <w:color w:val="000000"/>
          <w:kern w:val="0"/>
          <w:sz w:val="18"/>
          <w:szCs w:val="18"/>
        </w:rPr>
      </w:pPr>
    </w:p>
    <w:p w:rsidR="00836C2A" w:rsidRPr="00FC2E74" w:rsidRDefault="0041670F">
      <w:pPr>
        <w:widowControl/>
        <w:rPr>
          <w:rFonts w:ascii="Times New Roman" w:hAnsi="Times New Roman" w:cs="Times New Roman"/>
          <w:b/>
          <w:i/>
          <w:sz w:val="18"/>
          <w:szCs w:val="18"/>
        </w:rPr>
      </w:pPr>
      <w:r w:rsidRPr="00FC2E74">
        <w:rPr>
          <w:rFonts w:ascii="Times New Roman" w:hAnsi="Times New Roman" w:cs="Times New Roman"/>
          <w:b/>
          <w:i/>
          <w:sz w:val="18"/>
          <w:szCs w:val="18"/>
        </w:rPr>
        <w:t>Nicotiana tabacum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NtGASA1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KSNPFKLIKYFMKSNFIDLHYFIHMKILNFSCYTSNAISEAAYSYPKIDCGGACKARCRLSSRPRLCKRACGTCCARCNCVPPGTSGNTETCPCYANMTTHGNRR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lastRenderedPageBreak/>
        <w:t>NtGASA2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AISKTLFVSLVLSLLLLDQVQSIQTDQVTSNAISEAAYSYPKIDCGGACKARCRLSSRPRLCKRACGTCCARCNCVPPGTSGNTETCPCYANMTTHGNRR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NtGASA3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AISKLILVAMVFFSLLVLHLVEADNQLVVNTDATESFYTPKLDCGAACEARCRLASRQKICKRACGTCCGRCNCVPPGTSGNQELCPCYFAMTTHGGKR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NtGASA4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AISKLILVAMVFFSLLVVHLVEADNQVVVNKDATKSSYTPKLDCGAACEARCRLASRQKICKRACGTCCARCNCAPPGTSGNLELCPCYFAMTTHGGKR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NtGASA5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DISKSKALIVSLIFLLFLLSAAENHELSSSNNIDAISKALKARPNYTINCGKECTRRCKLASRQKMCMRACGTCCARCNCVPPGTSGNENICPCYSTMTTHGNRR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NtGASA6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PIKRPALPHFNHIILNPQENMKFFTLVFIAILLIQVFTEAVSINNAEDTAAQIEKAGNDGALFKKSHHHPIRKINCGYACARRCRKSSRKNVCKRACKSCCARCHCVPRGTYGNKEACPCYARLKTHGNRP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NtGASA7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KIFTLVFIAILLIQVFAEAVSFNNAEDTAAQIEKAGNEGTLFKKIHHQPIRKINCGHACARRCRKSSRKNVCKRACKSCCARCHCVPPGTYGNKEACPCYARLKTHGNRP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NtGASA8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AFQKAFAALLIASLVLVHFTHALQQGNNSKPPAPSPQAPKPLGNITFTTYIFPPRLIYNHITIILNSLTLNSEFDYVADCTGACEYRCSESSRPNLCNRACGSCCRTCHCVPPGTSGNYEACPCYFNLTTHNDTR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NtGASA9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AMAIRLVFVMALLLLFLGVKAEVSLTDPKVEEDKSQHFGLSQAFRVFTRGANRRLVQGVVLKLVKYLNNGDLAVAPAPAPHPSQLDCGGLCKYRCSLHSRPKVCIRACGTCCLRCKCVPPGTFGNREMCGKCYTEMTTHGNKT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NtGASA10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ARQHFDASFLAKPPVGPTTCPVPTAQCSSACDQRCSATSHKNNCLMFCNMCCNWCQCVPPGTFGQKECCSCYNDWKTEQGTP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NtGASA11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AHSSLFECSSACDQRCSATSHKNNCLMFCNICCNWCQCVPPGTFGQKECCSCYNDWKTEQGTP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NtGASA12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AYNARLLFLSMFLVLITFSNVVEGYKKLRPEDCEPKCKYRCSATSHKKPCLFFCKKCCAKCLCVPPGTHGNKETCPCYNNWKTKEGGP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NtGASA13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EKMPCLMLLPLLIIMLLLVGTHAKITESPAPQPQPPNTFPMNGTTPGSLHPQECLPRCTYRCSKTQYKKPCMFFCQKCCAKCFCVPPGTYGNKQFCPCYNNWKTKRGGP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NtGASA14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KLCFATLLVVTLVLTSSFIQTTVAGSDFCDSKCKIRCSKAGRQDRCLKYCGICCNECQCVPSGTYGNKDECPCYRDKKNSKGKP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NtGASA15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KLLLATLLLFTLVLTPSFIQTTMAGSSYCDSKCKLRCAKAGVMDRCLKYCGICCEECKCVPSGTYGNKHECPCYRDKKNNKGKP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NtGASA16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KRIFVAFMLVFALLLTSSFLETATAKSVYCARKCKARCSKAGVKDRCVKYCELCCAKCKCVPTGTYGN</w:t>
      </w:r>
      <w:r w:rsidRPr="00FC2E74">
        <w:rPr>
          <w:rFonts w:ascii="Times New Roman" w:hAnsi="Times New Roman" w:cs="Times New Roman"/>
          <w:sz w:val="18"/>
          <w:szCs w:val="18"/>
        </w:rPr>
        <w:lastRenderedPageBreak/>
        <w:t>KHQCPCYRDMKNFKGKP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NtGASA17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SCDSKCAVRRGKAGIAKRCLTYCGIYCNKCNCVPSGNYGNKSECPCYRDMLNSKGKSKCP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NtGASA18</w:t>
      </w:r>
    </w:p>
    <w:p w:rsidR="00836C2A" w:rsidRPr="00FC2E74" w:rsidRDefault="0041670F">
      <w:pPr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MKLAMITLLIVSLVLTSSFLQSAVAYDDPSSCDSKCAVRCGKAGIKKRCLTYCGICCNKCNCVPSGNYGNKSECHCYRDMLNSKGKSKCP</w:t>
      </w:r>
    </w:p>
    <w:sectPr w:rsidR="00836C2A" w:rsidRPr="00FC2E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3691" w:rsidRDefault="00E03691" w:rsidP="00972D87">
      <w:r>
        <w:separator/>
      </w:r>
    </w:p>
  </w:endnote>
  <w:endnote w:type="continuationSeparator" w:id="0">
    <w:p w:rsidR="00E03691" w:rsidRDefault="00E03691" w:rsidP="00972D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3691" w:rsidRDefault="00E03691" w:rsidP="00972D87">
      <w:r>
        <w:separator/>
      </w:r>
    </w:p>
  </w:footnote>
  <w:footnote w:type="continuationSeparator" w:id="0">
    <w:p w:rsidR="00E03691" w:rsidRDefault="00E03691" w:rsidP="00972D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F7C5A"/>
    <w:rsid w:val="00172A27"/>
    <w:rsid w:val="0041670F"/>
    <w:rsid w:val="00630F7E"/>
    <w:rsid w:val="00836C2A"/>
    <w:rsid w:val="008B54AC"/>
    <w:rsid w:val="00972D87"/>
    <w:rsid w:val="00A80AD1"/>
    <w:rsid w:val="00AD30AA"/>
    <w:rsid w:val="00E03691"/>
    <w:rsid w:val="00E465C8"/>
    <w:rsid w:val="00E76944"/>
    <w:rsid w:val="00FC2E74"/>
    <w:rsid w:val="41F56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58DD82F-DA8F-41F8-8894-1946BFC76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customStyle="1" w:styleId="Default">
    <w:name w:val="Default"/>
    <w:uiPriority w:val="99"/>
    <w:unhideWhenUsed/>
    <w:pPr>
      <w:widowControl w:val="0"/>
      <w:autoSpaceDE w:val="0"/>
      <w:autoSpaceDN w:val="0"/>
      <w:adjustRightInd w:val="0"/>
    </w:pPr>
    <w:rPr>
      <w:rFonts w:ascii="宋体" w:eastAsia="宋体" w:hAnsi="宋体" w:hint="eastAsi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017</Words>
  <Characters>5802</Characters>
  <Application>Microsoft Office Word</Application>
  <DocSecurity>0</DocSecurity>
  <Lines>48</Lines>
  <Paragraphs>13</Paragraphs>
  <ScaleCrop>false</ScaleCrop>
  <Company>P R C</Company>
  <LinksUpToDate>false</LinksUpToDate>
  <CharactersWithSpaces>6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6</cp:revision>
  <dcterms:created xsi:type="dcterms:W3CDTF">2021-08-10T00:24:00Z</dcterms:created>
  <dcterms:modified xsi:type="dcterms:W3CDTF">2021-08-29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A3D8C3642195493F97A0C6E73C049262</vt:lpwstr>
  </property>
</Properties>
</file>